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165" w:rsidRPr="008454E6" w:rsidRDefault="00E02165" w:rsidP="00E021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sz w:val="20"/>
          <w:szCs w:val="20"/>
          <w:lang w:eastAsia="en-AU"/>
        </w:rPr>
      </w:pPr>
      <w:bookmarkStart w:id="0" w:name="_GoBack"/>
      <w:bookmarkEnd w:id="0"/>
    </w:p>
    <w:tbl>
      <w:tblPr>
        <w:tblW w:w="6720" w:type="dxa"/>
        <w:tblLook w:val="04A0" w:firstRow="1" w:lastRow="0" w:firstColumn="1" w:lastColumn="0" w:noHBand="0" w:noVBand="1"/>
      </w:tblPr>
      <w:tblGrid>
        <w:gridCol w:w="1150"/>
        <w:gridCol w:w="960"/>
        <w:gridCol w:w="960"/>
        <w:gridCol w:w="960"/>
        <w:gridCol w:w="960"/>
        <w:gridCol w:w="960"/>
        <w:gridCol w:w="770"/>
      </w:tblGrid>
      <w:tr w:rsidR="00E02165" w:rsidRPr="008454E6" w:rsidTr="008F079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65" w:rsidRPr="00753B09" w:rsidRDefault="00E02165" w:rsidP="008F079B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753B09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Popul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753B09" w:rsidRDefault="00E02165" w:rsidP="008F079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753B09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65" w:rsidRPr="00753B09" w:rsidRDefault="00E02165" w:rsidP="008F079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753B09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NI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753B09" w:rsidRDefault="00E02165" w:rsidP="008F079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753B09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AL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753B09" w:rsidRDefault="00E02165" w:rsidP="008F079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753B09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KY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753B09" w:rsidRDefault="00E02165" w:rsidP="008F079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753B09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165" w:rsidRPr="00753B09" w:rsidRDefault="00E02165" w:rsidP="008F079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753B09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TUR</w:t>
            </w:r>
          </w:p>
        </w:tc>
      </w:tr>
      <w:tr w:rsidR="00E02165" w:rsidRPr="008454E6" w:rsidTr="008F079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65" w:rsidRPr="00753B09" w:rsidRDefault="00E02165" w:rsidP="00753B09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753B09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E02165" w:rsidRPr="008454E6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65" w:rsidRPr="00753B09" w:rsidRDefault="00E02165" w:rsidP="00753B09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753B09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N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E02165" w:rsidRPr="008454E6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65" w:rsidRPr="00753B09" w:rsidRDefault="00E02165" w:rsidP="00753B09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753B09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A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E02165" w:rsidRPr="008454E6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65" w:rsidRPr="00753B09" w:rsidRDefault="00E02165" w:rsidP="00753B09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753B09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KY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02165" w:rsidRPr="008454E6" w:rsidRDefault="00E02165" w:rsidP="008F0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E02165" w:rsidRPr="008454E6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65" w:rsidRPr="00753B09" w:rsidRDefault="00E02165" w:rsidP="00753B09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753B09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9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6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6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02165" w:rsidRPr="008454E6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65" w:rsidRPr="00753B09" w:rsidRDefault="00E02165" w:rsidP="00753B09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753B09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165" w:rsidRPr="008454E6" w:rsidRDefault="00E02165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3D2151" w:rsidRDefault="003D2151" w:rsidP="00753B09">
      <w:pPr>
        <w:jc w:val="both"/>
      </w:pPr>
    </w:p>
    <w:sectPr w:rsidR="003D2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165"/>
    <w:rsid w:val="003D2151"/>
    <w:rsid w:val="00753B09"/>
    <w:rsid w:val="008211A9"/>
    <w:rsid w:val="00C41BC4"/>
    <w:rsid w:val="00E0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C48A26-C45D-4935-8AAC-E09C1466B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165"/>
    <w:pPr>
      <w:spacing w:after="200" w:line="276" w:lineRule="auto"/>
    </w:pPr>
    <w:rPr>
      <w:rFonts w:ascii="Times New Roman" w:eastAsia="Calibri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ugisha, Basiita Rose (WorldFish)</dc:creator>
  <cp:keywords/>
  <dc:description/>
  <cp:lastModifiedBy>Komugisha, Basiita Rose (WorldFish)</cp:lastModifiedBy>
  <cp:revision>2</cp:revision>
  <dcterms:created xsi:type="dcterms:W3CDTF">2018-06-28T23:00:00Z</dcterms:created>
  <dcterms:modified xsi:type="dcterms:W3CDTF">2018-06-28T23:00:00Z</dcterms:modified>
</cp:coreProperties>
</file>